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A52CF" w14:textId="54A32FB5" w:rsidR="00E555E8" w:rsidRDefault="00E555E8">
      <w:pPr>
        <w:rPr>
          <w:b/>
          <w:bCs/>
        </w:rPr>
      </w:pPr>
      <w:bookmarkStart w:id="0" w:name="_GoBack"/>
      <w:bookmarkEnd w:id="0"/>
      <w:r w:rsidRPr="00E555E8">
        <w:rPr>
          <w:b/>
          <w:bCs/>
        </w:rPr>
        <w:t>Supp</w:t>
      </w:r>
      <w:r w:rsidR="00B56DFF">
        <w:rPr>
          <w:b/>
          <w:bCs/>
        </w:rPr>
        <w:t>orting Information</w:t>
      </w:r>
      <w:r w:rsidRPr="00E555E8">
        <w:rPr>
          <w:b/>
          <w:bCs/>
        </w:rPr>
        <w:t xml:space="preserve">: </w:t>
      </w:r>
      <w:r w:rsidR="00187A50">
        <w:rPr>
          <w:b/>
          <w:bCs/>
        </w:rPr>
        <w:t xml:space="preserve">Part 1: </w:t>
      </w:r>
      <w:r w:rsidRPr="00E555E8">
        <w:rPr>
          <w:b/>
          <w:bCs/>
        </w:rPr>
        <w:t xml:space="preserve">Participant </w:t>
      </w:r>
      <w:r w:rsidR="00187A50">
        <w:rPr>
          <w:b/>
          <w:bCs/>
        </w:rPr>
        <w:t>demographics questions</w:t>
      </w:r>
    </w:p>
    <w:p w14:paraId="7F342610" w14:textId="5BABBD00" w:rsidR="00187A50" w:rsidRDefault="00187A50">
      <w:pPr>
        <w:rPr>
          <w:b/>
          <w:bCs/>
        </w:rPr>
      </w:pP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63"/>
        <w:gridCol w:w="4104"/>
        <w:gridCol w:w="6673"/>
      </w:tblGrid>
      <w:tr w:rsidR="00187A50" w:rsidRPr="00563593" w14:paraId="5D8B91C3" w14:textId="77777777" w:rsidTr="00187A50">
        <w:tc>
          <w:tcPr>
            <w:tcW w:w="563" w:type="dxa"/>
          </w:tcPr>
          <w:p w14:paraId="20B2E9A8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4" w:type="dxa"/>
          </w:tcPr>
          <w:p w14:paraId="0ABA909A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6673" w:type="dxa"/>
          </w:tcPr>
          <w:p w14:paraId="324A0AC2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Answer field</w:t>
            </w:r>
          </w:p>
        </w:tc>
      </w:tr>
      <w:tr w:rsidR="00187A50" w:rsidRPr="00563593" w14:paraId="0C7CA819" w14:textId="77777777" w:rsidTr="00187A50">
        <w:tc>
          <w:tcPr>
            <w:tcW w:w="563" w:type="dxa"/>
          </w:tcPr>
          <w:p w14:paraId="428037B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04" w:type="dxa"/>
          </w:tcPr>
          <w:p w14:paraId="4BE54543" w14:textId="5720F48B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e of birth</w:t>
            </w:r>
          </w:p>
        </w:tc>
        <w:tc>
          <w:tcPr>
            <w:tcW w:w="6673" w:type="dxa"/>
          </w:tcPr>
          <w:p w14:paraId="2CBDE811" w14:textId="3DAB1795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D/MM/YYYY</w:t>
            </w:r>
          </w:p>
        </w:tc>
      </w:tr>
      <w:tr w:rsidR="00187A50" w:rsidRPr="00563593" w14:paraId="6FBD5919" w14:textId="77777777" w:rsidTr="00187A50">
        <w:tc>
          <w:tcPr>
            <w:tcW w:w="563" w:type="dxa"/>
          </w:tcPr>
          <w:p w14:paraId="25498B58" w14:textId="6070EDCA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104" w:type="dxa"/>
          </w:tcPr>
          <w:p w14:paraId="117374A8" w14:textId="0D986C53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673" w:type="dxa"/>
          </w:tcPr>
          <w:p w14:paraId="64A9E272" w14:textId="77777777" w:rsidR="00187A50" w:rsidRDefault="00187A50" w:rsidP="00187A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  <w:p w14:paraId="7C05B041" w14:textId="77777777" w:rsidR="00187A50" w:rsidRDefault="00187A50" w:rsidP="00187A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le </w:t>
            </w:r>
          </w:p>
          <w:p w14:paraId="12FF85D1" w14:textId="646118EA" w:rsidR="00187A50" w:rsidRPr="00187A50" w:rsidRDefault="00187A50" w:rsidP="00187A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187A50" w:rsidRPr="00563593" w14:paraId="71149F78" w14:textId="77777777" w:rsidTr="00187A50">
        <w:tc>
          <w:tcPr>
            <w:tcW w:w="563" w:type="dxa"/>
          </w:tcPr>
          <w:p w14:paraId="4E0FFA6F" w14:textId="750A0A5E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04" w:type="dxa"/>
          </w:tcPr>
          <w:p w14:paraId="560752F5" w14:textId="3C322E0B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673" w:type="dxa"/>
          </w:tcPr>
          <w:p w14:paraId="45BF6122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  <w:p w14:paraId="793384B5" w14:textId="6601B1E9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ack</w:t>
            </w:r>
          </w:p>
          <w:p w14:paraId="3EC11E72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ian</w:t>
            </w:r>
          </w:p>
          <w:p w14:paraId="72B61582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xed</w:t>
            </w:r>
          </w:p>
          <w:p w14:paraId="190D7685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  <w:p w14:paraId="7B3666D9" w14:textId="74D7B77B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do not wish to disclose</w:t>
            </w:r>
          </w:p>
        </w:tc>
      </w:tr>
      <w:tr w:rsidR="00187A50" w:rsidRPr="00563593" w14:paraId="7C572DA0" w14:textId="77777777" w:rsidTr="00187A50">
        <w:tc>
          <w:tcPr>
            <w:tcW w:w="563" w:type="dxa"/>
          </w:tcPr>
          <w:p w14:paraId="69C7A433" w14:textId="667A9480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104" w:type="dxa"/>
          </w:tcPr>
          <w:p w14:paraId="2AF33895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ever smoked?</w:t>
            </w:r>
          </w:p>
        </w:tc>
        <w:tc>
          <w:tcPr>
            <w:tcW w:w="6673" w:type="dxa"/>
          </w:tcPr>
          <w:p w14:paraId="4FCE6FD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Current smoker</w:t>
            </w:r>
          </w:p>
          <w:p w14:paraId="3DA652EB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Ex-smoker</w:t>
            </w:r>
          </w:p>
          <w:p w14:paraId="30C7CED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ever smoked</w:t>
            </w:r>
          </w:p>
        </w:tc>
      </w:tr>
    </w:tbl>
    <w:p w14:paraId="667E91F9" w14:textId="1C432B2E" w:rsidR="00187A50" w:rsidRDefault="00187A50">
      <w:pPr>
        <w:rPr>
          <w:b/>
          <w:bCs/>
        </w:rPr>
      </w:pPr>
    </w:p>
    <w:p w14:paraId="57DC44E6" w14:textId="77451012" w:rsidR="00187A50" w:rsidRPr="00E555E8" w:rsidRDefault="00187A50">
      <w:pPr>
        <w:rPr>
          <w:b/>
          <w:bCs/>
        </w:rPr>
      </w:pPr>
      <w:r w:rsidRPr="00E555E8">
        <w:rPr>
          <w:b/>
          <w:bCs/>
        </w:rPr>
        <w:t>Supp</w:t>
      </w:r>
      <w:r>
        <w:rPr>
          <w:b/>
          <w:bCs/>
        </w:rPr>
        <w:t>orting Information</w:t>
      </w:r>
      <w:r w:rsidRPr="00E555E8">
        <w:rPr>
          <w:b/>
          <w:bCs/>
        </w:rPr>
        <w:t xml:space="preserve">: </w:t>
      </w:r>
      <w:r>
        <w:rPr>
          <w:b/>
          <w:bCs/>
        </w:rPr>
        <w:t xml:space="preserve">Part </w:t>
      </w:r>
      <w:r>
        <w:rPr>
          <w:b/>
          <w:bCs/>
        </w:rPr>
        <w:t>2:</w:t>
      </w:r>
      <w:r>
        <w:rPr>
          <w:b/>
          <w:bCs/>
        </w:rPr>
        <w:t xml:space="preserve"> </w:t>
      </w:r>
      <w:r w:rsidRPr="00E555E8">
        <w:rPr>
          <w:b/>
          <w:bCs/>
        </w:rPr>
        <w:t xml:space="preserve">Participant </w:t>
      </w:r>
      <w:r>
        <w:rPr>
          <w:b/>
          <w:bCs/>
        </w:rPr>
        <w:t xml:space="preserve">symptom </w:t>
      </w:r>
      <w:r>
        <w:rPr>
          <w:b/>
          <w:bCs/>
        </w:rPr>
        <w:t>question</w:t>
      </w:r>
      <w:r>
        <w:rPr>
          <w:b/>
          <w:bCs/>
        </w:rPr>
        <w:t>naire</w:t>
      </w:r>
    </w:p>
    <w:p w14:paraId="30264BDB" w14:textId="77777777" w:rsidR="00E555E8" w:rsidRDefault="00E555E8"/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470"/>
        <w:gridCol w:w="4224"/>
        <w:gridCol w:w="5092"/>
        <w:gridCol w:w="1554"/>
      </w:tblGrid>
      <w:tr w:rsidR="00E555E8" w:rsidRPr="00563593" w14:paraId="734818FE" w14:textId="77777777" w:rsidTr="00187A50">
        <w:tc>
          <w:tcPr>
            <w:tcW w:w="425" w:type="dxa"/>
          </w:tcPr>
          <w:p w14:paraId="4DFB008B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</w:tcPr>
          <w:p w14:paraId="3150BC46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6673" w:type="dxa"/>
            <w:gridSpan w:val="2"/>
          </w:tcPr>
          <w:p w14:paraId="015392DD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Answer field</w:t>
            </w:r>
          </w:p>
        </w:tc>
      </w:tr>
      <w:tr w:rsidR="00E555E8" w:rsidRPr="00563593" w14:paraId="390D80CD" w14:textId="77777777" w:rsidTr="00187A50">
        <w:tc>
          <w:tcPr>
            <w:tcW w:w="425" w:type="dxa"/>
          </w:tcPr>
          <w:p w14:paraId="30102C0E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42" w:type="dxa"/>
          </w:tcPr>
          <w:p w14:paraId="7776F3F1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any changes in your sense of smell?</w:t>
            </w:r>
          </w:p>
        </w:tc>
        <w:tc>
          <w:tcPr>
            <w:tcW w:w="6673" w:type="dxa"/>
            <w:gridSpan w:val="2"/>
          </w:tcPr>
          <w:p w14:paraId="2979631B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30DBD4B5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555E8" w:rsidRPr="00563593" w14:paraId="7DD7F097" w14:textId="77777777" w:rsidTr="00187A50">
        <w:tc>
          <w:tcPr>
            <w:tcW w:w="425" w:type="dxa"/>
          </w:tcPr>
          <w:p w14:paraId="2C21B529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242" w:type="dxa"/>
          </w:tcPr>
          <w:p w14:paraId="242FB77E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ow would you describe the change in your sense of smell?</w:t>
            </w:r>
          </w:p>
        </w:tc>
        <w:tc>
          <w:tcPr>
            <w:tcW w:w="6673" w:type="dxa"/>
            <w:gridSpan w:val="2"/>
          </w:tcPr>
          <w:p w14:paraId="559F2F32" w14:textId="0B006AB5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I can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coul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no longer smell </w:t>
            </w:r>
            <w:r w:rsidR="00B56DFF">
              <w:rPr>
                <w:rFonts w:asciiTheme="minorHAnsi" w:hAnsiTheme="minorHAnsi" w:cstheme="minorHAnsi"/>
                <w:sz w:val="20"/>
                <w:szCs w:val="20"/>
              </w:rPr>
              <w:t xml:space="preserve">any 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odours that I used to be able to smell</w:t>
            </w:r>
          </w:p>
          <w:p w14:paraId="56E26382" w14:textId="5131371D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I can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coul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no longer smell some </w:t>
            </w:r>
            <w:r w:rsidR="00B56DFF">
              <w:rPr>
                <w:rFonts w:asciiTheme="minorHAnsi" w:hAnsiTheme="minorHAnsi" w:cstheme="minorHAnsi"/>
                <w:sz w:val="20"/>
                <w:szCs w:val="20"/>
              </w:rPr>
              <w:t>odours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I used to be able to smell 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br/>
              <w:t>Describe (optional)</w:t>
            </w:r>
          </w:p>
        </w:tc>
      </w:tr>
      <w:tr w:rsidR="00E555E8" w:rsidRPr="00563593" w14:paraId="6AC82445" w14:textId="77777777" w:rsidTr="00187A50">
        <w:tc>
          <w:tcPr>
            <w:tcW w:w="425" w:type="dxa"/>
          </w:tcPr>
          <w:p w14:paraId="6035C65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4242" w:type="dxa"/>
          </w:tcPr>
          <w:p w14:paraId="0A06F09E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that odours smell different than they used to?</w:t>
            </w:r>
          </w:p>
        </w:tc>
        <w:tc>
          <w:tcPr>
            <w:tcW w:w="6673" w:type="dxa"/>
            <w:gridSpan w:val="2"/>
          </w:tcPr>
          <w:p w14:paraId="47499E49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 xml:space="preserve">No </w:t>
            </w:r>
            <w:r w:rsidRPr="00563593">
              <w:rPr>
                <w:rFonts w:cstheme="minorHAnsi"/>
                <w:sz w:val="20"/>
                <w:szCs w:val="20"/>
              </w:rPr>
              <w:br/>
              <w:t xml:space="preserve">Yes </w:t>
            </w:r>
          </w:p>
          <w:p w14:paraId="6E4A3BE5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 describe (optional)</w:t>
            </w:r>
          </w:p>
        </w:tc>
      </w:tr>
      <w:tr w:rsidR="00E555E8" w:rsidRPr="00563593" w14:paraId="0D0818A1" w14:textId="77777777" w:rsidTr="00187A50">
        <w:tc>
          <w:tcPr>
            <w:tcW w:w="425" w:type="dxa"/>
          </w:tcPr>
          <w:p w14:paraId="1B244CA0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242" w:type="dxa"/>
          </w:tcPr>
          <w:p w14:paraId="5A9C5CC8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any changes in your sense of taste?</w:t>
            </w:r>
          </w:p>
        </w:tc>
        <w:tc>
          <w:tcPr>
            <w:tcW w:w="6673" w:type="dxa"/>
            <w:gridSpan w:val="2"/>
          </w:tcPr>
          <w:p w14:paraId="3BA04983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0F30ECCD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555E8" w:rsidRPr="00563593" w14:paraId="539395D4" w14:textId="77777777" w:rsidTr="00187A50">
        <w:tc>
          <w:tcPr>
            <w:tcW w:w="425" w:type="dxa"/>
          </w:tcPr>
          <w:p w14:paraId="0AA57FD4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242" w:type="dxa"/>
          </w:tcPr>
          <w:p w14:paraId="0A25A95B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ow would you describe the changes in your sense of taste?</w:t>
            </w:r>
          </w:p>
        </w:tc>
        <w:tc>
          <w:tcPr>
            <w:tcW w:w="6673" w:type="dxa"/>
            <w:gridSpan w:val="2"/>
          </w:tcPr>
          <w:p w14:paraId="61DECA85" w14:textId="085750B1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I can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coul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no longer taste any foods or drinks</w:t>
            </w:r>
          </w:p>
          <w:p w14:paraId="3B0C2E94" w14:textId="5D4D6BDC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My ability to taste food or drinks is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was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reduce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br/>
              <w:t>Describe (optional)</w:t>
            </w:r>
          </w:p>
        </w:tc>
      </w:tr>
      <w:tr w:rsidR="00E555E8" w:rsidRPr="00563593" w14:paraId="5579AA20" w14:textId="77777777" w:rsidTr="00187A50">
        <w:tc>
          <w:tcPr>
            <w:tcW w:w="425" w:type="dxa"/>
          </w:tcPr>
          <w:p w14:paraId="5FE7CA58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4242" w:type="dxa"/>
          </w:tcPr>
          <w:p w14:paraId="5A4A7420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that foods and drinks taste differently?</w:t>
            </w:r>
          </w:p>
        </w:tc>
        <w:tc>
          <w:tcPr>
            <w:tcW w:w="6673" w:type="dxa"/>
            <w:gridSpan w:val="2"/>
          </w:tcPr>
          <w:p w14:paraId="7555C783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76D3EF43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  <w:p w14:paraId="3B8ED52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 describe (optional)</w:t>
            </w:r>
          </w:p>
        </w:tc>
      </w:tr>
      <w:tr w:rsidR="00E555E8" w:rsidRPr="00563593" w14:paraId="16B8C6A0" w14:textId="77777777" w:rsidTr="00187A50">
        <w:tc>
          <w:tcPr>
            <w:tcW w:w="425" w:type="dxa"/>
          </w:tcPr>
          <w:p w14:paraId="37807AA6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4242" w:type="dxa"/>
          </w:tcPr>
          <w:p w14:paraId="56EDF0CB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experienced any unusual tastes while not eating or drinking?</w:t>
            </w:r>
          </w:p>
        </w:tc>
        <w:tc>
          <w:tcPr>
            <w:tcW w:w="6673" w:type="dxa"/>
            <w:gridSpan w:val="2"/>
          </w:tcPr>
          <w:p w14:paraId="013B8852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63E96CD5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  <w:p w14:paraId="0D010651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 describe</w:t>
            </w:r>
          </w:p>
        </w:tc>
      </w:tr>
      <w:tr w:rsidR="00187A50" w:rsidRPr="00563593" w14:paraId="5CA6ECC7" w14:textId="77777777" w:rsidTr="00187A50">
        <w:trPr>
          <w:trHeight w:val="625"/>
        </w:trPr>
        <w:tc>
          <w:tcPr>
            <w:tcW w:w="425" w:type="dxa"/>
            <w:vMerge w:val="restart"/>
          </w:tcPr>
          <w:p w14:paraId="49A898E7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42" w:type="dxa"/>
            <w:vMerge w:val="restart"/>
          </w:tcPr>
          <w:p w14:paraId="3E1686B9" w14:textId="42F99A2D" w:rsidR="00187A50" w:rsidRPr="00187A50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experienced any of these symptom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the last 4 weeks</w:t>
            </w:r>
            <w:r w:rsidRPr="00563593"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5114" w:type="dxa"/>
          </w:tcPr>
          <w:p w14:paraId="013B4E5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  <w:p w14:paraId="5B380424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 xml:space="preserve">Cough             </w:t>
            </w:r>
          </w:p>
        </w:tc>
        <w:tc>
          <w:tcPr>
            <w:tcW w:w="1559" w:type="dxa"/>
          </w:tcPr>
          <w:p w14:paraId="0F03B1F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187A50" w:rsidRPr="00563593" w14:paraId="75F24121" w14:textId="77777777" w:rsidTr="00187A50">
        <w:trPr>
          <w:trHeight w:val="248"/>
        </w:trPr>
        <w:tc>
          <w:tcPr>
            <w:tcW w:w="425" w:type="dxa"/>
            <w:vMerge/>
          </w:tcPr>
          <w:p w14:paraId="0AD67E3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61B5ABDF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118F6F51" w14:textId="01981382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Fever</w:t>
            </w:r>
            <w:r>
              <w:rPr>
                <w:rFonts w:cstheme="minorHAnsi"/>
                <w:sz w:val="20"/>
                <w:szCs w:val="20"/>
              </w:rPr>
              <w:t xml:space="preserve"> (37.8◦C or more)</w:t>
            </w:r>
          </w:p>
        </w:tc>
        <w:tc>
          <w:tcPr>
            <w:tcW w:w="1559" w:type="dxa"/>
          </w:tcPr>
          <w:p w14:paraId="46AE401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49C5EC4F" w14:textId="77777777" w:rsidTr="00187A50">
        <w:trPr>
          <w:trHeight w:val="248"/>
        </w:trPr>
        <w:tc>
          <w:tcPr>
            <w:tcW w:w="425" w:type="dxa"/>
            <w:vMerge/>
          </w:tcPr>
          <w:p w14:paraId="69B97A82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0B9DC03F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3DE4DD6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Shortness of breath</w:t>
            </w:r>
          </w:p>
        </w:tc>
        <w:tc>
          <w:tcPr>
            <w:tcW w:w="1559" w:type="dxa"/>
          </w:tcPr>
          <w:p w14:paraId="100E417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3A692149" w14:textId="77777777" w:rsidTr="00187A50">
        <w:trPr>
          <w:trHeight w:val="342"/>
        </w:trPr>
        <w:tc>
          <w:tcPr>
            <w:tcW w:w="425" w:type="dxa"/>
            <w:vMerge/>
          </w:tcPr>
          <w:p w14:paraId="49075CCE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3A8016F7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5EFDCA2F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1559" w:type="dxa"/>
          </w:tcPr>
          <w:p w14:paraId="49425FB7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69176B36" w14:textId="77777777" w:rsidTr="00187A50">
        <w:trPr>
          <w:trHeight w:val="232"/>
        </w:trPr>
        <w:tc>
          <w:tcPr>
            <w:tcW w:w="425" w:type="dxa"/>
            <w:vMerge/>
          </w:tcPr>
          <w:p w14:paraId="6E2ED0DF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150FF5AC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2050884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Sore throat</w:t>
            </w:r>
          </w:p>
        </w:tc>
        <w:tc>
          <w:tcPr>
            <w:tcW w:w="1559" w:type="dxa"/>
          </w:tcPr>
          <w:p w14:paraId="4C89AA0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31A88575" w14:textId="77777777" w:rsidTr="00187A50">
        <w:trPr>
          <w:trHeight w:val="232"/>
        </w:trPr>
        <w:tc>
          <w:tcPr>
            <w:tcW w:w="425" w:type="dxa"/>
            <w:vMerge/>
          </w:tcPr>
          <w:p w14:paraId="4278F818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35D285C3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686269E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Hoarse voice</w:t>
            </w:r>
          </w:p>
        </w:tc>
        <w:tc>
          <w:tcPr>
            <w:tcW w:w="1559" w:type="dxa"/>
          </w:tcPr>
          <w:p w14:paraId="22857127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46C00FC1" w14:textId="77777777" w:rsidTr="00187A50">
        <w:trPr>
          <w:trHeight w:val="232"/>
        </w:trPr>
        <w:tc>
          <w:tcPr>
            <w:tcW w:w="425" w:type="dxa"/>
            <w:vMerge/>
          </w:tcPr>
          <w:p w14:paraId="2914963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15D2DAF4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55266D8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Chest pain/tightness</w:t>
            </w:r>
          </w:p>
        </w:tc>
        <w:tc>
          <w:tcPr>
            <w:tcW w:w="1559" w:type="dxa"/>
          </w:tcPr>
          <w:p w14:paraId="3E439D71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1EBFF834" w14:textId="77777777" w:rsidTr="00187A50">
        <w:trPr>
          <w:trHeight w:val="232"/>
        </w:trPr>
        <w:tc>
          <w:tcPr>
            <w:tcW w:w="425" w:type="dxa"/>
            <w:vMerge/>
          </w:tcPr>
          <w:p w14:paraId="5129488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37D09F6A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598071B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Abdominal pain</w:t>
            </w:r>
          </w:p>
        </w:tc>
        <w:tc>
          <w:tcPr>
            <w:tcW w:w="1559" w:type="dxa"/>
          </w:tcPr>
          <w:p w14:paraId="2F97228B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6CE7F68B" w14:textId="77777777" w:rsidTr="00187A50">
        <w:trPr>
          <w:trHeight w:val="307"/>
        </w:trPr>
        <w:tc>
          <w:tcPr>
            <w:tcW w:w="425" w:type="dxa"/>
            <w:vMerge/>
          </w:tcPr>
          <w:p w14:paraId="45A1A56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65542BD3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692226B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Diarrhoea</w:t>
            </w:r>
          </w:p>
        </w:tc>
        <w:tc>
          <w:tcPr>
            <w:tcW w:w="1559" w:type="dxa"/>
          </w:tcPr>
          <w:p w14:paraId="5E339431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0F226A78" w14:textId="77777777" w:rsidTr="00187A50">
        <w:trPr>
          <w:trHeight w:val="295"/>
        </w:trPr>
        <w:tc>
          <w:tcPr>
            <w:tcW w:w="425" w:type="dxa"/>
            <w:vMerge/>
          </w:tcPr>
          <w:p w14:paraId="19EA2A8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476E7CF2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74BC2C1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Vomiting</w:t>
            </w:r>
          </w:p>
        </w:tc>
        <w:tc>
          <w:tcPr>
            <w:tcW w:w="1559" w:type="dxa"/>
          </w:tcPr>
          <w:p w14:paraId="71F3BEC6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7C696A5A" w14:textId="77777777" w:rsidTr="00187A50">
        <w:trPr>
          <w:trHeight w:val="295"/>
        </w:trPr>
        <w:tc>
          <w:tcPr>
            <w:tcW w:w="425" w:type="dxa"/>
            <w:vMerge/>
          </w:tcPr>
          <w:p w14:paraId="365B2CE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62D55874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2DAF3422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Confusion, disorientation or drowsiness</w:t>
            </w:r>
          </w:p>
        </w:tc>
        <w:tc>
          <w:tcPr>
            <w:tcW w:w="1559" w:type="dxa"/>
          </w:tcPr>
          <w:p w14:paraId="356FB59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7FDDFBB9" w14:textId="77777777" w:rsidTr="00187A50">
        <w:trPr>
          <w:trHeight w:val="398"/>
        </w:trPr>
        <w:tc>
          <w:tcPr>
            <w:tcW w:w="425" w:type="dxa"/>
            <w:vMerge/>
          </w:tcPr>
          <w:p w14:paraId="7321EE3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77BB8C10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70F93FEA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Muscle/joint aches</w:t>
            </w:r>
          </w:p>
        </w:tc>
        <w:tc>
          <w:tcPr>
            <w:tcW w:w="1559" w:type="dxa"/>
          </w:tcPr>
          <w:p w14:paraId="2515E8D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555E8" w:rsidRPr="00563593" w14:paraId="5AFC3749" w14:textId="77777777" w:rsidTr="00187A50">
        <w:tc>
          <w:tcPr>
            <w:tcW w:w="425" w:type="dxa"/>
          </w:tcPr>
          <w:p w14:paraId="020ED8FA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lastRenderedPageBreak/>
              <w:t>4</w:t>
            </w:r>
          </w:p>
        </w:tc>
        <w:tc>
          <w:tcPr>
            <w:tcW w:w="4242" w:type="dxa"/>
          </w:tcPr>
          <w:p w14:paraId="0EA6B089" w14:textId="4D4F7D2A" w:rsidR="00E555E8" w:rsidRPr="00563593" w:rsidRDefault="00B56DFF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6DFF">
              <w:rPr>
                <w:rFonts w:cstheme="minorHAnsi"/>
                <w:b/>
                <w:bCs/>
                <w:sz w:val="20"/>
                <w:szCs w:val="20"/>
              </w:rPr>
              <w:t>Has</w:t>
            </w:r>
            <w:r w:rsidR="00221F9E">
              <w:rPr>
                <w:rFonts w:cstheme="minorHAnsi"/>
                <w:b/>
                <w:bCs/>
                <w:sz w:val="20"/>
                <w:szCs w:val="20"/>
              </w:rPr>
              <w:t>/was</w:t>
            </w:r>
            <w:r w:rsidRPr="00B56DFF">
              <w:rPr>
                <w:rFonts w:cstheme="minorHAnsi"/>
                <w:b/>
                <w:bCs/>
                <w:sz w:val="20"/>
                <w:szCs w:val="20"/>
              </w:rPr>
              <w:t xml:space="preserve"> your appetite for food decreased?</w:t>
            </w:r>
          </w:p>
        </w:tc>
        <w:tc>
          <w:tcPr>
            <w:tcW w:w="6673" w:type="dxa"/>
            <w:gridSpan w:val="2"/>
          </w:tcPr>
          <w:p w14:paraId="2BCF36B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4772C4C6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555E8" w:rsidRPr="00563593" w14:paraId="70BB66E2" w14:textId="77777777" w:rsidTr="00187A50">
        <w:tc>
          <w:tcPr>
            <w:tcW w:w="425" w:type="dxa"/>
          </w:tcPr>
          <w:p w14:paraId="18E1DBD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242" w:type="dxa"/>
          </w:tcPr>
          <w:p w14:paraId="2BBB854C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had a test for COVID-19?</w:t>
            </w:r>
          </w:p>
        </w:tc>
        <w:tc>
          <w:tcPr>
            <w:tcW w:w="6673" w:type="dxa"/>
            <w:gridSpan w:val="2"/>
          </w:tcPr>
          <w:p w14:paraId="53F5854E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0D07F33B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  <w:p w14:paraId="050AD583" w14:textId="1310A7E6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:   positive        negative</w:t>
            </w:r>
            <w:r w:rsidR="00221F9E">
              <w:rPr>
                <w:rFonts w:cstheme="minorHAnsi"/>
                <w:sz w:val="20"/>
                <w:szCs w:val="20"/>
              </w:rPr>
              <w:br/>
              <w:t>Type of test:  swab test   blood test</w:t>
            </w:r>
          </w:p>
          <w:p w14:paraId="0BADA31D" w14:textId="709F2AF2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Location of test</w:t>
            </w:r>
          </w:p>
        </w:tc>
      </w:tr>
    </w:tbl>
    <w:p w14:paraId="3ADD11A7" w14:textId="77777777" w:rsidR="00E555E8" w:rsidRDefault="00E555E8"/>
    <w:sectPr w:rsidR="00E555E8" w:rsidSect="007240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221E02"/>
    <w:multiLevelType w:val="hybridMultilevel"/>
    <w:tmpl w:val="176AABAC"/>
    <w:lvl w:ilvl="0" w:tplc="DDC8E4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5E8"/>
    <w:rsid w:val="000014D9"/>
    <w:rsid w:val="0008276B"/>
    <w:rsid w:val="00137FCC"/>
    <w:rsid w:val="00181F3D"/>
    <w:rsid w:val="00183C85"/>
    <w:rsid w:val="00187A50"/>
    <w:rsid w:val="00221F9E"/>
    <w:rsid w:val="002E54DE"/>
    <w:rsid w:val="00313C75"/>
    <w:rsid w:val="00332A62"/>
    <w:rsid w:val="003C59CB"/>
    <w:rsid w:val="003E3545"/>
    <w:rsid w:val="004250B8"/>
    <w:rsid w:val="00453029"/>
    <w:rsid w:val="00471885"/>
    <w:rsid w:val="00550814"/>
    <w:rsid w:val="00561AD8"/>
    <w:rsid w:val="00563593"/>
    <w:rsid w:val="005641CE"/>
    <w:rsid w:val="00565EA5"/>
    <w:rsid w:val="00583C90"/>
    <w:rsid w:val="00635820"/>
    <w:rsid w:val="00666CED"/>
    <w:rsid w:val="006A06CB"/>
    <w:rsid w:val="006C14A8"/>
    <w:rsid w:val="0072404B"/>
    <w:rsid w:val="00761F66"/>
    <w:rsid w:val="00771826"/>
    <w:rsid w:val="008B09A0"/>
    <w:rsid w:val="00961469"/>
    <w:rsid w:val="009E35FE"/>
    <w:rsid w:val="00A152E7"/>
    <w:rsid w:val="00AA53AD"/>
    <w:rsid w:val="00AD38AC"/>
    <w:rsid w:val="00AE5BA5"/>
    <w:rsid w:val="00B06FDC"/>
    <w:rsid w:val="00B5252C"/>
    <w:rsid w:val="00B56DFF"/>
    <w:rsid w:val="00B80CE2"/>
    <w:rsid w:val="00C2082F"/>
    <w:rsid w:val="00C70B85"/>
    <w:rsid w:val="00C725F2"/>
    <w:rsid w:val="00C8438A"/>
    <w:rsid w:val="00D20F0E"/>
    <w:rsid w:val="00D92195"/>
    <w:rsid w:val="00E238E2"/>
    <w:rsid w:val="00E302BC"/>
    <w:rsid w:val="00E373AE"/>
    <w:rsid w:val="00E41BED"/>
    <w:rsid w:val="00E555E8"/>
    <w:rsid w:val="00E62610"/>
    <w:rsid w:val="00EB4B8A"/>
    <w:rsid w:val="00F04AB4"/>
    <w:rsid w:val="00F1570F"/>
    <w:rsid w:val="00F45333"/>
    <w:rsid w:val="00F92F78"/>
    <w:rsid w:val="00FB2565"/>
    <w:rsid w:val="00FD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BC69A"/>
  <w15:chartTrackingRefBased/>
  <w15:docId w15:val="{2AA07F01-EF1B-7D40-BA3B-583FA97A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2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2E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555E8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55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25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25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219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A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A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0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6</Words>
  <Characters>1460</Characters>
  <Application>Microsoft Office Word</Application>
  <DocSecurity>0</DocSecurity>
  <Lines>3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ronidis, Janine</dc:creator>
  <cp:keywords/>
  <dc:description/>
  <cp:lastModifiedBy>Makaronidis, Janine</cp:lastModifiedBy>
  <cp:revision>3</cp:revision>
  <dcterms:created xsi:type="dcterms:W3CDTF">2020-06-22T22:01:00Z</dcterms:created>
  <dcterms:modified xsi:type="dcterms:W3CDTF">2020-06-23T09:30:00Z</dcterms:modified>
</cp:coreProperties>
</file>